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color w:val="0E101A"/>
          <w:sz w:val="32"/>
          <w:szCs w:val="32"/>
          <w:lang w:bidi="fa-IR"/>
        </w:rPr>
        <w:t>Additional file 1</w:t>
      </w:r>
      <w:r>
        <w:rPr>
          <w:rFonts w:cs="Times New Roman" w:ascii="Times New Roman" w:hAnsi="Times New Roman"/>
          <w:b/>
          <w:bCs/>
          <w:color w:val="0E101A"/>
          <w:sz w:val="28"/>
          <w:szCs w:val="28"/>
          <w:u w:val="single"/>
          <w:lang w:bidi="fa-IR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>
          <w:rFonts w:eastAsia="Calibri" w:cs="Times New Roman" w:ascii="Times New Roman" w:hAnsi="Times New Roman"/>
          <w:b/>
          <w:bCs/>
          <w:sz w:val="28"/>
          <w:szCs w:val="28"/>
          <w:u w:val="single"/>
          <w:lang w:bidi="fa-IR"/>
        </w:rPr>
        <w:t xml:space="preserve">Persian version of Depression Literacy (D-Lit) questionnaire </w:t>
      </w:r>
      <w:r>
        <w:rPr>
          <w:rFonts w:cs="Times New Roman" w:ascii="Times New Roman" w:hAnsi="Times New Roman"/>
          <w:b/>
          <w:bCs/>
          <w:color w:val="0E101A"/>
          <w:sz w:val="28"/>
          <w:szCs w:val="28"/>
          <w:u w:val="single"/>
          <w:lang w:bidi="fa-IR"/>
        </w:rPr>
        <w:t>(21 Items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E101A"/>
          <w:sz w:val="24"/>
          <w:szCs w:val="24"/>
          <w:u w:val="single"/>
          <w:lang w:bidi="fa-IR"/>
        </w:rPr>
      </w:pPr>
      <w:r>
        <w:rPr>
          <w:rFonts w:cs="Times New Roman" w:ascii="Times New Roman" w:hAnsi="Times New Roman"/>
          <w:b/>
          <w:bCs/>
          <w:color w:val="0E101A"/>
          <w:sz w:val="24"/>
          <w:szCs w:val="24"/>
          <w:u w:val="single"/>
          <w:lang w:bidi="fa-IR"/>
        </w:rPr>
      </w:r>
    </w:p>
    <w:tbl>
      <w:tblPr>
        <w:bidiVisual w:val="true"/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7921"/>
        <w:gridCol w:w="2266"/>
      </w:tblGrid>
      <w:tr>
        <w:trPr>
          <w:tblHeader w:val="true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both"/>
              <w:rPr>
                <w:rFonts w:ascii="Times New Roman" w:hAnsi="Times New Roman" w:eastAsia="Calibri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eastAsia="Calibri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ردیف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contextualSpacing/>
              <w:jc w:val="center"/>
              <w:rPr>
                <w:rFonts w:ascii="Times New Roman" w:hAnsi="Times New Roman" w:eastAsia="Calibri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eastAsia="Calibri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سوالات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فاکتور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ها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1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را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بتل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مک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س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زما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ک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ی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کا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شتباه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کرد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ند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حساس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گنا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کنن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فاکتور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ول</w:t>
            </w: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: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(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آگاهی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علایم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روانی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)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2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س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اد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عتما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فس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عز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فس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پایی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مک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س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شان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اش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3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left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جمل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شان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وان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خواب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یش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ح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خیل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ک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اش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4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خورد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ح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س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اد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علاق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وا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غذا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مک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س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شان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اش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>
          <w:trHeight w:val="368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5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جمل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تایج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مک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س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خیل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آهست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حرک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کرد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ضطرب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د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را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اش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6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وانشناسا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الین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وانن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اروه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ض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جوی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کنن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فاکتور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دوم</w:t>
            </w: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: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(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آگاهی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ثربخشی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روش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درمانی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موجود</w:t>
            </w: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)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7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بسیار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روش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درمان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تاثیر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بیشتر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نسبت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دارو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ضد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eastAsia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eastAsia="Calibri" w:cs="B Nazanin"/>
                <w:sz w:val="24"/>
                <w:sz w:val="24"/>
                <w:szCs w:val="24"/>
                <w:rtl w:val="true"/>
                <w:lang w:bidi="fa-IR"/>
              </w:rPr>
              <w:t>دارن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8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اثی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شاور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مان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مانن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اثی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ما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ناختی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 xml:space="preserve">-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فتار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ر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9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اثی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ما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ناختی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-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فتار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مانن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اثی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اروه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ض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ر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خفیف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توسط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10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را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بتل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غلب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صور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پراکند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بط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صحب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کنن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فاکتور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سوم</w:t>
            </w: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: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(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آگاهی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علایم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شناختی</w:t>
            </w: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-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رفتاری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)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11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فتا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جسوران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عار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سئولی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علام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عمول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12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قدم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گذاشت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و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قسم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ا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رک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خور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کست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پ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د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مک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س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شان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اش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13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راد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ک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بتل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ستن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غلب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صداها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نون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ک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حال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طب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ع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ن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م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و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14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حافظ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مرک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م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ح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اثی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قرا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م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ه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>
          <w:trHeight w:val="98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15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>
                <w:rFonts w:ascii="Arial" w:hAnsi="Arial" w:cs="B Nazanin"/>
                <w:b/>
                <w:b/>
                <w:bCs/>
                <w:color w:val="222222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اشت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چندی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خصی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تمای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مک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ست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شان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اش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color w:val="222222"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color w:val="222222"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16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ی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م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ما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طب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کمل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/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جایگزی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یو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زن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ر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صرف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ویتامی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یشت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فی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خواه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و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فاکتور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چهارم</w:t>
            </w: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: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(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آگاهی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نسبت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مصرف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داروها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عوارض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آن</w:t>
            </w: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)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17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/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را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بتل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ای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صرف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اروه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ض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حض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حساس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هت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د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قطع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کنن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18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/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اروها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ض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عتیا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آو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هستن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19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/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اروها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ض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عمول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ع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صرف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لافاصل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تاث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خو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شا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هن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20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72" w:right="0" w:hanging="0"/>
              <w:jc w:val="both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کث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را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بتلا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ای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یمارستان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ستر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شون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نا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)</w:t>
            </w:r>
          </w:p>
        </w:tc>
        <w:tc>
          <w:tcPr>
            <w:tcW w:w="2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فاکتور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پنجم</w:t>
            </w: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: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(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آگاهی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شدت</w:t>
            </w:r>
            <w:r>
              <w:rPr>
                <w:rFonts w:ascii="Times New Roman" w:hAnsi="Times New Roman" w:cs="Times New Roma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بیماری</w:t>
            </w: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  <w:t>)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Calibri" w:cs="B Nazanin"/>
                <w:sz w:val="24"/>
                <w:szCs w:val="24"/>
                <w:lang w:bidi="fa-IR"/>
              </w:rPr>
            </w:pPr>
            <w:r>
              <w:rPr>
                <w:rFonts w:eastAsia="Calibri" w:cs="B Nazanin" w:ascii="Times New Roman" w:hAnsi="Times New Roman"/>
                <w:sz w:val="24"/>
                <w:szCs w:val="24"/>
                <w:lang w:bidi="fa-IR"/>
              </w:rPr>
              <w:t>21</w:t>
            </w:r>
          </w:p>
        </w:tc>
        <w:tc>
          <w:tcPr>
            <w:tcW w:w="7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4" w:leader="none"/>
              </w:tabs>
              <w:bidi w:val="1"/>
              <w:spacing w:lineRule="auto" w:line="240" w:before="0" w:after="0"/>
              <w:ind w:left="72" w:right="0" w:hanging="0"/>
              <w:jc w:val="both"/>
              <w:rPr>
                <w:rFonts w:ascii="Times New Roman" w:hAnsi="Times New Roman" w:cs="B Nazani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سیار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راد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معروف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فسردگ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رنج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برده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اند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>. (</w:t>
            </w:r>
            <w:r>
              <w:rPr>
                <w:rFonts w:ascii="Times New Roman" w:hAnsi="Times New Roman" w:cs="B Nazanin"/>
                <w:sz w:val="24"/>
                <w:sz w:val="24"/>
                <w:szCs w:val="24"/>
                <w:rtl w:val="true"/>
                <w:lang w:bidi="fa-IR"/>
              </w:rPr>
              <w:t>درست</w:t>
            </w:r>
            <w:r>
              <w:rPr>
                <w:rFonts w:cs="B Nazanin" w:ascii="Times New Roman" w:hAnsi="Times New Roman"/>
                <w:sz w:val="24"/>
                <w:szCs w:val="24"/>
                <w:rtl w:val="true"/>
                <w:lang w:bidi="fa-IR"/>
              </w:rPr>
              <w:t xml:space="preserve">). </w:t>
            </w:r>
          </w:p>
        </w:tc>
        <w:tc>
          <w:tcPr>
            <w:tcW w:w="2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B Nazanin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Nazanin" w:ascii="Times New Roman" w:hAnsi="Times New Roman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bidi="fa-I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21:16:00Z</dcterms:created>
  <dc:creator>Alireza</dc:creator>
  <dc:description/>
  <cp:keywords/>
  <dc:language>en-US</dc:language>
  <cp:lastModifiedBy>Windows User</cp:lastModifiedBy>
  <dcterms:modified xsi:type="dcterms:W3CDTF">2021-09-22T14:10:00Z</dcterms:modified>
  <cp:revision>63</cp:revision>
  <dc:subject/>
  <dc:title/>
</cp:coreProperties>
</file>